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80EE93" w14:textId="77777777" w:rsidR="00B77EF6" w:rsidRPr="00554930" w:rsidRDefault="006218E5" w:rsidP="00FC12F1">
      <w:pPr>
        <w:spacing w:after="0" w:line="480" w:lineRule="auto"/>
        <w:textAlignment w:val="top"/>
        <w:rPr>
          <w:rFonts w:ascii="Times New Roman" w:hAnsi="Times New Roman"/>
          <w:b/>
          <w:color w:val="000000"/>
          <w:sz w:val="24"/>
          <w:szCs w:val="24"/>
          <w:lang w:val="en-US" w:eastAsia="fi-FI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sz w:val="24"/>
          <w:szCs w:val="24"/>
          <w:lang w:val="en-US" w:eastAsia="fi-FI"/>
        </w:rPr>
        <w:t>Additional file</w:t>
      </w:r>
      <w:r w:rsidR="00B77EF6" w:rsidRPr="00554930">
        <w:rPr>
          <w:rFonts w:ascii="Times New Roman" w:hAnsi="Times New Roman"/>
          <w:b/>
          <w:color w:val="000000"/>
          <w:sz w:val="24"/>
          <w:szCs w:val="24"/>
          <w:lang w:val="en-US" w:eastAsia="fi-FI"/>
        </w:rPr>
        <w:t xml:space="preserve"> 1.</w:t>
      </w:r>
      <w:r w:rsidR="00B77EF6" w:rsidRPr="00554930">
        <w:rPr>
          <w:rFonts w:ascii="Times New Roman" w:hAnsi="Times New Roman"/>
          <w:color w:val="000000"/>
          <w:sz w:val="24"/>
          <w:szCs w:val="24"/>
          <w:lang w:val="en-US" w:eastAsia="fi-FI"/>
        </w:rPr>
        <w:t xml:space="preserve"> Detailed search strategies.</w:t>
      </w:r>
    </w:p>
    <w:p w14:paraId="144D66FB" w14:textId="77777777" w:rsidR="00B77EF6" w:rsidRPr="00554930" w:rsidRDefault="00DC0AA5" w:rsidP="00DC0AA5">
      <w:pPr>
        <w:numPr>
          <w:ilvl w:val="0"/>
          <w:numId w:val="1"/>
        </w:numPr>
        <w:spacing w:after="0" w:line="480" w:lineRule="auto"/>
        <w:textAlignment w:val="top"/>
        <w:rPr>
          <w:rFonts w:ascii="Times New Roman" w:hAnsi="Times New Roman"/>
          <w:b/>
          <w:color w:val="000000"/>
          <w:sz w:val="24"/>
          <w:szCs w:val="24"/>
          <w:lang w:val="en-US" w:eastAsia="fi-FI"/>
        </w:rPr>
      </w:pPr>
      <w:r w:rsidRPr="00DC0AA5">
        <w:rPr>
          <w:rFonts w:ascii="Times New Roman" w:hAnsi="Times New Roman"/>
          <w:b/>
          <w:color w:val="000000"/>
          <w:sz w:val="24"/>
          <w:szCs w:val="24"/>
          <w:lang w:val="en-US" w:eastAsia="fi-FI"/>
        </w:rPr>
        <w:t>Academic Search Complete (EBSCO)</w:t>
      </w:r>
    </w:p>
    <w:p w14:paraId="78745C09" w14:textId="621717CF" w:rsidR="00B77EF6" w:rsidRPr="00554930" w:rsidRDefault="00B77EF6" w:rsidP="00FC12F1">
      <w:pPr>
        <w:spacing w:after="0" w:line="480" w:lineRule="auto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554930">
        <w:rPr>
          <w:rFonts w:ascii="Times New Roman" w:hAnsi="Times New Roman"/>
          <w:bCs/>
          <w:color w:val="000000"/>
          <w:sz w:val="24"/>
          <w:szCs w:val="24"/>
          <w:lang w:val="en-US" w:eastAsia="fi-FI"/>
        </w:rPr>
        <w:t xml:space="preserve">Search date </w:t>
      </w:r>
      <w:r w:rsidR="00033859">
        <w:rPr>
          <w:rFonts w:ascii="Times New Roman" w:hAnsi="Times New Roman"/>
          <w:bCs/>
          <w:color w:val="000000"/>
          <w:sz w:val="24"/>
          <w:szCs w:val="24"/>
          <w:lang w:val="en-US" w:eastAsia="fi-FI"/>
        </w:rPr>
        <w:t>February 20</w:t>
      </w:r>
      <w:r w:rsidR="00DC0AA5">
        <w:rPr>
          <w:rFonts w:ascii="Times New Roman" w:hAnsi="Times New Roman"/>
          <w:bCs/>
          <w:color w:val="000000"/>
          <w:sz w:val="24"/>
          <w:szCs w:val="24"/>
          <w:lang w:val="en-US" w:eastAsia="fi-FI"/>
        </w:rPr>
        <w:t xml:space="preserve"> 2017</w:t>
      </w:r>
    </w:p>
    <w:p w14:paraId="22FBAF98" w14:textId="67895338" w:rsidR="00E86B0B" w:rsidRDefault="00B77EF6" w:rsidP="00E86B0B">
      <w:pPr>
        <w:spacing w:after="0" w:line="480" w:lineRule="auto"/>
        <w:jc w:val="both"/>
        <w:textAlignment w:val="top"/>
        <w:rPr>
          <w:rFonts w:ascii="Times New Roman" w:hAnsi="Times New Roman"/>
          <w:bCs/>
          <w:color w:val="373838"/>
          <w:sz w:val="24"/>
          <w:szCs w:val="24"/>
          <w:lang w:val="en-US"/>
        </w:rPr>
      </w:pPr>
      <w:r w:rsidRPr="00554930">
        <w:rPr>
          <w:rFonts w:ascii="Times New Roman" w:hAnsi="Times New Roman"/>
          <w:color w:val="000000"/>
          <w:sz w:val="24"/>
          <w:szCs w:val="24"/>
          <w:lang w:val="en-US" w:eastAsia="fi-FI"/>
        </w:rPr>
        <w:t xml:space="preserve">1. </w:t>
      </w:r>
      <w:r w:rsidR="00B30270">
        <w:rPr>
          <w:rFonts w:ascii="Times New Roman" w:hAnsi="Times New Roman"/>
          <w:color w:val="000000"/>
          <w:sz w:val="24"/>
          <w:szCs w:val="24"/>
          <w:lang w:val="en-US" w:eastAsia="fi-FI"/>
        </w:rPr>
        <w:t>Advanced</w:t>
      </w:r>
      <w:r w:rsidR="00310283">
        <w:rPr>
          <w:rFonts w:ascii="Times New Roman" w:hAnsi="Times New Roman"/>
          <w:color w:val="000000"/>
          <w:sz w:val="24"/>
          <w:szCs w:val="24"/>
          <w:lang w:val="en-US" w:eastAsia="fi-FI"/>
        </w:rPr>
        <w:t xml:space="preserve"> search: </w:t>
      </w:r>
      <w:r w:rsidR="00E86B0B" w:rsidRPr="000C1817">
        <w:rPr>
          <w:rFonts w:ascii="Times New Roman" w:hAnsi="Times New Roman"/>
          <w:bCs/>
          <w:color w:val="373838"/>
          <w:sz w:val="24"/>
          <w:szCs w:val="24"/>
          <w:lang w:val="en-US"/>
        </w:rPr>
        <w:t>("cash transfer" OR "conditional cash transfer"</w:t>
      </w:r>
      <w:r w:rsidR="00E86B0B">
        <w:rPr>
          <w:rFonts w:ascii="Times New Roman" w:hAnsi="Times New Roman"/>
          <w:bCs/>
          <w:color w:val="373838"/>
          <w:sz w:val="24"/>
          <w:szCs w:val="24"/>
          <w:lang w:val="en-US"/>
        </w:rPr>
        <w:t xml:space="preserve"> OR CCT OR “income transfer”)</w:t>
      </w:r>
      <w:r w:rsidR="00E86B0B" w:rsidRPr="000C1817">
        <w:rPr>
          <w:rFonts w:ascii="Times New Roman" w:hAnsi="Times New Roman"/>
          <w:bCs/>
          <w:color w:val="373838"/>
          <w:sz w:val="24"/>
          <w:szCs w:val="24"/>
          <w:lang w:val="en-US"/>
        </w:rPr>
        <w:t xml:space="preserve"> AND (</w:t>
      </w:r>
      <w:r w:rsidR="00E86B0B">
        <w:rPr>
          <w:rFonts w:ascii="Times New Roman" w:hAnsi="Times New Roman"/>
          <w:bCs/>
          <w:color w:val="373838"/>
          <w:sz w:val="24"/>
          <w:szCs w:val="24"/>
          <w:lang w:val="en-US"/>
        </w:rPr>
        <w:t xml:space="preserve">child OR children OR health OR “child health” </w:t>
      </w:r>
      <w:r w:rsidR="00E86B0B" w:rsidRPr="000C1817">
        <w:rPr>
          <w:rFonts w:ascii="Times New Roman" w:hAnsi="Times New Roman"/>
          <w:bCs/>
          <w:color w:val="373838"/>
          <w:sz w:val="24"/>
          <w:szCs w:val="24"/>
          <w:lang w:val="en-US"/>
        </w:rPr>
        <w:t>OR "</w:t>
      </w:r>
      <w:r w:rsidR="00E86B0B">
        <w:rPr>
          <w:rFonts w:ascii="Times New Roman" w:hAnsi="Times New Roman"/>
          <w:bCs/>
          <w:color w:val="373838"/>
          <w:sz w:val="24"/>
          <w:szCs w:val="24"/>
          <w:lang w:val="en-US"/>
        </w:rPr>
        <w:t>health outcomes</w:t>
      </w:r>
      <w:r w:rsidR="00E86B0B" w:rsidRPr="000C1817">
        <w:rPr>
          <w:rFonts w:ascii="Times New Roman" w:hAnsi="Times New Roman"/>
          <w:bCs/>
          <w:color w:val="373838"/>
          <w:sz w:val="24"/>
          <w:szCs w:val="24"/>
          <w:lang w:val="en-US"/>
        </w:rPr>
        <w:t>"</w:t>
      </w:r>
      <w:r w:rsidR="00E86B0B">
        <w:rPr>
          <w:rFonts w:ascii="Times New Roman" w:hAnsi="Times New Roman"/>
          <w:bCs/>
          <w:color w:val="373838"/>
          <w:sz w:val="24"/>
          <w:szCs w:val="24"/>
          <w:lang w:val="en-US"/>
        </w:rPr>
        <w:t xml:space="preserve"> OR “health promotion” OR nutrition ) AND </w:t>
      </w:r>
      <w:r w:rsidR="00E86B0B" w:rsidRPr="000C1817">
        <w:rPr>
          <w:rFonts w:ascii="Times New Roman" w:hAnsi="Times New Roman"/>
          <w:bCs/>
          <w:color w:val="373838"/>
          <w:sz w:val="24"/>
          <w:szCs w:val="24"/>
          <w:lang w:val="en-US"/>
        </w:rPr>
        <w:t>(</w:t>
      </w:r>
      <w:r w:rsidR="00E86B0B">
        <w:rPr>
          <w:rFonts w:ascii="Times New Roman" w:hAnsi="Times New Roman"/>
          <w:bCs/>
          <w:color w:val="373838"/>
          <w:sz w:val="24"/>
          <w:szCs w:val="24"/>
          <w:lang w:val="en-US"/>
        </w:rPr>
        <w:t xml:space="preserve">opportunit* OR </w:t>
      </w:r>
      <w:r w:rsidR="00E86B0B" w:rsidRPr="000C1817">
        <w:rPr>
          <w:rFonts w:ascii="Times New Roman" w:hAnsi="Times New Roman"/>
          <w:bCs/>
          <w:color w:val="373838"/>
          <w:sz w:val="24"/>
          <w:szCs w:val="24"/>
          <w:lang w:val="en-US"/>
        </w:rPr>
        <w:t>"equa</w:t>
      </w:r>
      <w:r w:rsidR="00E86B0B">
        <w:rPr>
          <w:rFonts w:ascii="Times New Roman" w:hAnsi="Times New Roman"/>
          <w:bCs/>
          <w:color w:val="373838"/>
          <w:sz w:val="24"/>
          <w:szCs w:val="24"/>
          <w:lang w:val="en-US"/>
        </w:rPr>
        <w:t>lity of opportunity" OR equality OR equity OR poverty OR inequality)</w:t>
      </w:r>
      <w:r w:rsidR="00E52459">
        <w:rPr>
          <w:rFonts w:ascii="Times New Roman" w:hAnsi="Times New Roman"/>
          <w:bCs/>
          <w:color w:val="373838"/>
          <w:sz w:val="24"/>
          <w:szCs w:val="24"/>
          <w:lang w:val="en-US"/>
        </w:rPr>
        <w:t xml:space="preserve"> 1</w:t>
      </w:r>
      <w:r w:rsidR="00D572B9">
        <w:rPr>
          <w:rFonts w:ascii="Times New Roman" w:hAnsi="Times New Roman"/>
          <w:bCs/>
          <w:color w:val="373838"/>
          <w:sz w:val="24"/>
          <w:szCs w:val="24"/>
          <w:lang w:val="en-US"/>
        </w:rPr>
        <w:t>24</w:t>
      </w:r>
    </w:p>
    <w:p w14:paraId="0C955892" w14:textId="368DE5EA" w:rsidR="00FF417D" w:rsidRDefault="00051029" w:rsidP="00051029">
      <w:pPr>
        <w:keepNext/>
        <w:spacing w:after="0" w:line="480" w:lineRule="auto"/>
        <w:textAlignment w:val="top"/>
        <w:outlineLvl w:val="0"/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</w:pPr>
      <w:r w:rsidRPr="00554930">
        <w:rPr>
          <w:rFonts w:ascii="Times New Roman" w:hAnsi="Times New Roman"/>
          <w:b/>
          <w:bCs/>
          <w:color w:val="000000"/>
          <w:kern w:val="32"/>
          <w:sz w:val="24"/>
          <w:szCs w:val="24"/>
          <w:lang w:val="en-US"/>
        </w:rPr>
        <w:t>Limiters</w:t>
      </w:r>
      <w:r w:rsidRPr="00554930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</w:t>
      </w:r>
      <w:r w:rsidR="00C94F0E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– </w:t>
      </w:r>
      <w:r w:rsidR="00310283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>Full text</w:t>
      </w:r>
      <w:r w:rsidR="002379E7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</w:t>
      </w:r>
      <w:r w:rsidR="0031354A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</w:t>
      </w:r>
      <w:r w:rsidRPr="00554930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Publication Year: </w:t>
      </w:r>
      <w:r w:rsidR="00CA6C81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January of </w:t>
      </w:r>
      <w:r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>2006-</w:t>
      </w:r>
      <w:r w:rsidR="00CA6C81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June of </w:t>
      </w:r>
      <w:r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>2016</w:t>
      </w:r>
      <w:r w:rsidRPr="00554930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</w:t>
      </w:r>
      <w:r w:rsidR="00FF417D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</w:t>
      </w:r>
      <w:r w:rsidR="00E52459">
        <w:rPr>
          <w:rFonts w:ascii="Times New Roman" w:hAnsi="Times New Roman"/>
          <w:color w:val="000000"/>
          <w:sz w:val="24"/>
          <w:szCs w:val="24"/>
          <w:lang w:val="fi-FI" w:eastAsia="fi-FI"/>
        </w:rPr>
        <w:t>1</w:t>
      </w:r>
      <w:r w:rsidR="00B30270">
        <w:rPr>
          <w:rFonts w:ascii="Times New Roman" w:hAnsi="Times New Roman"/>
          <w:color w:val="000000"/>
          <w:sz w:val="24"/>
          <w:szCs w:val="24"/>
          <w:lang w:val="fi-FI" w:eastAsia="fi-FI"/>
        </w:rPr>
        <w:t>2</w:t>
      </w:r>
      <w:r w:rsidR="00D572B9">
        <w:rPr>
          <w:rFonts w:ascii="Times New Roman" w:hAnsi="Times New Roman"/>
          <w:color w:val="000000"/>
          <w:sz w:val="24"/>
          <w:szCs w:val="24"/>
          <w:lang w:val="fi-FI" w:eastAsia="fi-FI"/>
        </w:rPr>
        <w:t>4</w:t>
      </w:r>
    </w:p>
    <w:p w14:paraId="19E0E808" w14:textId="0A3B6BF9" w:rsidR="00051029" w:rsidRPr="00FF417D" w:rsidRDefault="00051029" w:rsidP="00FF417D">
      <w:pPr>
        <w:keepNext/>
        <w:spacing w:after="0" w:line="480" w:lineRule="auto"/>
        <w:textAlignment w:val="top"/>
        <w:outlineLvl w:val="0"/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</w:pPr>
      <w:r w:rsidRPr="00554930">
        <w:rPr>
          <w:rFonts w:ascii="Times New Roman" w:hAnsi="Times New Roman"/>
          <w:b/>
          <w:bCs/>
          <w:color w:val="000000"/>
          <w:kern w:val="32"/>
          <w:sz w:val="24"/>
          <w:szCs w:val="24"/>
          <w:lang w:val="en-US"/>
        </w:rPr>
        <w:t>Search modes</w:t>
      </w:r>
      <w:r w:rsidRPr="00554930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- Boolean/Phrase </w:t>
      </w:r>
      <w:r w:rsidR="00D572B9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>124</w:t>
      </w:r>
    </w:p>
    <w:p w14:paraId="2C8C2A78" w14:textId="77777777" w:rsidR="00B77EF6" w:rsidRPr="00554930" w:rsidRDefault="00B77EF6" w:rsidP="00FC12F1">
      <w:pPr>
        <w:spacing w:after="0" w:line="480" w:lineRule="auto"/>
        <w:textAlignment w:val="top"/>
        <w:outlineLvl w:val="2"/>
        <w:rPr>
          <w:rFonts w:ascii="Times New Roman" w:hAnsi="Times New Roman"/>
          <w:b/>
          <w:bCs/>
          <w:color w:val="000000"/>
          <w:sz w:val="24"/>
          <w:szCs w:val="24"/>
          <w:lang w:val="en-US" w:eastAsia="fi-FI"/>
        </w:rPr>
      </w:pPr>
      <w:bookmarkStart w:id="1" w:name="MEDLINEsearchstrategy-Medline%28OVID%294"/>
      <w:bookmarkStart w:id="2" w:name="MEDLINEsearchstrategy-"/>
      <w:bookmarkEnd w:id="1"/>
      <w:bookmarkEnd w:id="2"/>
      <w:r w:rsidRPr="00554930">
        <w:rPr>
          <w:rFonts w:ascii="Times New Roman" w:hAnsi="Times New Roman"/>
          <w:b/>
          <w:bCs/>
          <w:color w:val="000000"/>
          <w:sz w:val="24"/>
          <w:szCs w:val="24"/>
          <w:lang w:val="en-US" w:eastAsia="fi-FI"/>
        </w:rPr>
        <w:t>Search results:</w:t>
      </w:r>
    </w:p>
    <w:tbl>
      <w:tblPr>
        <w:tblW w:w="0" w:type="auto"/>
        <w:tblBorders>
          <w:top w:val="single" w:sz="6" w:space="0" w:color="B2B2B2"/>
          <w:left w:val="single" w:sz="6" w:space="0" w:color="B2B2B2"/>
          <w:bottom w:val="single" w:sz="6" w:space="0" w:color="B2B2B2"/>
          <w:right w:val="single" w:sz="6" w:space="0" w:color="B2B2B2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70"/>
        <w:gridCol w:w="7889"/>
        <w:gridCol w:w="897"/>
      </w:tblGrid>
      <w:tr w:rsidR="00B77EF6" w:rsidRPr="00EF1F24" w14:paraId="08B128B7" w14:textId="77777777" w:rsidTr="00327F5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4605AD" w14:textId="77777777" w:rsidR="00B77EF6" w:rsidRPr="00554930" w:rsidRDefault="00B77EF6" w:rsidP="00FC12F1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 w:rsidRPr="005549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fi-FI" w:eastAsia="fi-FI"/>
              </w:rPr>
              <w:t>#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548DA5" w14:textId="77777777" w:rsidR="00B77EF6" w:rsidRPr="00554930" w:rsidRDefault="00B77EF6" w:rsidP="00FC12F1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 w:rsidRPr="005549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fi-FI" w:eastAsia="fi-FI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CADDF1" w14:textId="77777777" w:rsidR="00B77EF6" w:rsidRPr="00554930" w:rsidRDefault="00B77EF6" w:rsidP="00FC12F1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 w:rsidRPr="005549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fi-FI" w:eastAsia="fi-FI"/>
              </w:rPr>
              <w:t>Results</w:t>
            </w:r>
          </w:p>
        </w:tc>
      </w:tr>
      <w:tr w:rsidR="00B77EF6" w:rsidRPr="00EF1F24" w14:paraId="79E843BC" w14:textId="77777777" w:rsidTr="00327F5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73B6DF" w14:textId="77777777" w:rsidR="00B77EF6" w:rsidRPr="00554930" w:rsidRDefault="00B77EF6" w:rsidP="00FC12F1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 w:rsidRPr="00554930"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BCAF0E" w14:textId="022309BF" w:rsidR="00FF417D" w:rsidRDefault="00FF417D" w:rsidP="00FF417D">
            <w:pPr>
              <w:spacing w:after="0" w:line="480" w:lineRule="auto"/>
              <w:jc w:val="both"/>
              <w:textAlignment w:val="top"/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</w:pP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("cash transfer" OR "conditional cash transfer"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 OR CCT OR “income transfer”)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 AND (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child OR children OR health OR “child health” 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OR "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health outcomes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"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 OR </w:t>
            </w:r>
            <w:r w:rsidR="00CA7720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“health promotion” OR nutrition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) AND 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opportunit* OR 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"equa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lity of opportunity" OR equality OR equity OR poverty OR inequality)</w:t>
            </w:r>
          </w:p>
          <w:p w14:paraId="653B39F0" w14:textId="0C96580D" w:rsidR="00B77EF6" w:rsidRPr="00554930" w:rsidRDefault="00B77EF6" w:rsidP="00FC12F1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2A9D7B" w14:textId="2684A4B4" w:rsidR="00B77EF6" w:rsidRPr="00554930" w:rsidRDefault="00E52459" w:rsidP="00B3027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  <w:t>1</w:t>
            </w:r>
            <w:r w:rsidR="00B30270"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  <w:t>2</w:t>
            </w:r>
            <w:r w:rsidR="00D572B9"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  <w:t>4</w:t>
            </w:r>
          </w:p>
        </w:tc>
      </w:tr>
    </w:tbl>
    <w:p w14:paraId="2AFE1FF2" w14:textId="77777777" w:rsidR="00710360" w:rsidRDefault="00710360" w:rsidP="00710360">
      <w:pPr>
        <w:spacing w:after="0" w:line="480" w:lineRule="auto"/>
        <w:ind w:left="360"/>
        <w:textAlignment w:val="top"/>
        <w:rPr>
          <w:rFonts w:ascii="Times New Roman" w:hAnsi="Times New Roman"/>
          <w:b/>
          <w:color w:val="000000"/>
          <w:sz w:val="24"/>
          <w:szCs w:val="24"/>
          <w:lang w:val="en-US" w:eastAsia="fi-FI"/>
        </w:rPr>
      </w:pPr>
    </w:p>
    <w:p w14:paraId="389DD81F" w14:textId="77777777" w:rsidR="00430A75" w:rsidRPr="00E854F8" w:rsidRDefault="00430A75" w:rsidP="00430A75">
      <w:pPr>
        <w:keepNext/>
        <w:numPr>
          <w:ilvl w:val="0"/>
          <w:numId w:val="1"/>
        </w:numPr>
        <w:spacing w:after="0" w:line="480" w:lineRule="auto"/>
        <w:textAlignment w:val="top"/>
        <w:outlineLvl w:val="0"/>
        <w:rPr>
          <w:rFonts w:ascii="Times New Roman" w:hAnsi="Times New Roman"/>
          <w:b/>
          <w:bCs/>
          <w:color w:val="000000"/>
          <w:kern w:val="32"/>
          <w:sz w:val="24"/>
          <w:szCs w:val="24"/>
          <w:lang w:val="en-US"/>
        </w:rPr>
      </w:pPr>
      <w:r w:rsidRPr="00E854F8">
        <w:rPr>
          <w:rFonts w:ascii="Times New Roman" w:hAnsi="Times New Roman"/>
          <w:b/>
          <w:bCs/>
          <w:color w:val="000000"/>
          <w:kern w:val="32"/>
          <w:sz w:val="24"/>
          <w:szCs w:val="24"/>
          <w:lang w:val="en-US"/>
        </w:rPr>
        <w:t>Pubmed</w:t>
      </w:r>
    </w:p>
    <w:p w14:paraId="1A78F934" w14:textId="77777777" w:rsidR="00430A75" w:rsidRDefault="00430A75" w:rsidP="00430A75">
      <w:pPr>
        <w:keepNext/>
        <w:spacing w:after="0" w:line="480" w:lineRule="auto"/>
        <w:textAlignment w:val="top"/>
        <w:outlineLvl w:val="0"/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</w:pPr>
      <w:r w:rsidRPr="001646BF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>Search date February 9 2017</w:t>
      </w:r>
    </w:p>
    <w:p w14:paraId="2DFCEE7F" w14:textId="77777777" w:rsidR="00430A75" w:rsidRPr="00364744" w:rsidRDefault="00430A75" w:rsidP="00430A75">
      <w:pPr>
        <w:spacing w:after="0" w:line="480" w:lineRule="auto"/>
        <w:jc w:val="both"/>
        <w:textAlignment w:val="top"/>
        <w:rPr>
          <w:rFonts w:ascii="Times New Roman" w:hAnsi="Times New Roman"/>
          <w:bCs/>
          <w:color w:val="373838"/>
          <w:sz w:val="24"/>
          <w:szCs w:val="24"/>
          <w:lang w:val="en-US"/>
        </w:rPr>
      </w:pPr>
      <w:r w:rsidRPr="00066B55">
        <w:rPr>
          <w:rFonts w:ascii="Times New Roman" w:hAnsi="Times New Roman"/>
          <w:color w:val="000000"/>
          <w:sz w:val="24"/>
          <w:szCs w:val="24"/>
          <w:lang w:val="en-US" w:eastAsia="fi-FI"/>
        </w:rPr>
        <w:t xml:space="preserve">1. </w:t>
      </w:r>
      <w:r w:rsidRPr="00066B55">
        <w:rPr>
          <w:rFonts w:ascii="Times New Roman" w:hAnsi="Times New Roman"/>
          <w:bCs/>
          <w:color w:val="373838"/>
          <w:sz w:val="24"/>
          <w:szCs w:val="24"/>
          <w:lang w:val="en-US"/>
        </w:rPr>
        <w:t>("cash transfer" OR "conditional cash transfer" OR CCT OR “income transfer”) AND (child OR children OR health OR “child health” OR "health outcomes" OR “health promotion” OR nutrition ) AND (opportunit* OR "equality of opportunity" OR equality OR equity OR poverty OR inequality)</w:t>
      </w:r>
      <w:r>
        <w:rPr>
          <w:rFonts w:ascii="Times New Roman" w:hAnsi="Times New Roman"/>
          <w:bCs/>
          <w:color w:val="373838"/>
          <w:sz w:val="24"/>
          <w:szCs w:val="24"/>
          <w:lang w:val="en-US"/>
        </w:rPr>
        <w:t xml:space="preserve"> 207</w:t>
      </w:r>
    </w:p>
    <w:tbl>
      <w:tblPr>
        <w:tblW w:w="0" w:type="auto"/>
        <w:tblBorders>
          <w:top w:val="single" w:sz="6" w:space="0" w:color="B2B2B2"/>
          <w:left w:val="single" w:sz="6" w:space="0" w:color="B2B2B2"/>
          <w:bottom w:val="single" w:sz="6" w:space="0" w:color="B2B2B2"/>
          <w:right w:val="single" w:sz="6" w:space="0" w:color="B2B2B2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70"/>
        <w:gridCol w:w="7889"/>
        <w:gridCol w:w="897"/>
      </w:tblGrid>
      <w:tr w:rsidR="00430A75" w:rsidRPr="00554930" w14:paraId="2DAB2175" w14:textId="77777777" w:rsidTr="0057641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56573A" w14:textId="77777777" w:rsidR="00430A75" w:rsidRPr="00554930" w:rsidRDefault="00430A75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 w:rsidRPr="005549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fi-FI" w:eastAsia="fi-FI"/>
              </w:rPr>
              <w:t>#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5D24CA" w14:textId="77777777" w:rsidR="00430A75" w:rsidRPr="00554930" w:rsidRDefault="00430A75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 w:rsidRPr="005549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fi-FI" w:eastAsia="fi-FI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590F43" w14:textId="77777777" w:rsidR="00430A75" w:rsidRPr="00554930" w:rsidRDefault="00430A75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 w:rsidRPr="005549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fi-FI" w:eastAsia="fi-FI"/>
              </w:rPr>
              <w:t>Results</w:t>
            </w:r>
          </w:p>
        </w:tc>
      </w:tr>
      <w:tr w:rsidR="00430A75" w:rsidRPr="00554930" w14:paraId="75462C77" w14:textId="77777777" w:rsidTr="0057641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2F4E1D" w14:textId="77777777" w:rsidR="00430A75" w:rsidRDefault="00430A75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 w:rsidRPr="00554930"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  <w:lastRenderedPageBreak/>
              <w:t>1</w:t>
            </w:r>
          </w:p>
          <w:p w14:paraId="46D47963" w14:textId="77777777" w:rsidR="00430A75" w:rsidRDefault="00430A75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</w:p>
          <w:p w14:paraId="6041B669" w14:textId="77777777" w:rsidR="00430A75" w:rsidRDefault="00430A75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</w:p>
          <w:p w14:paraId="53FFC61E" w14:textId="77777777" w:rsidR="00430A75" w:rsidRDefault="00430A75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</w:p>
          <w:p w14:paraId="16603CED" w14:textId="77777777" w:rsidR="00430A75" w:rsidRDefault="00430A75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</w:p>
          <w:p w14:paraId="050E0347" w14:textId="77777777" w:rsidR="00430A75" w:rsidRDefault="00430A75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</w:p>
          <w:p w14:paraId="05A07098" w14:textId="77777777" w:rsidR="00430A75" w:rsidRPr="00554930" w:rsidRDefault="00430A75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0C3ABA" w14:textId="77777777" w:rsidR="00430A75" w:rsidRDefault="00430A75" w:rsidP="00576418">
            <w:pPr>
              <w:spacing w:after="0" w:line="480" w:lineRule="auto"/>
              <w:jc w:val="both"/>
              <w:textAlignment w:val="top"/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</w:pP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("cash transfer" OR "conditional cash transfer"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 OR CCT OR “income transfer”)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 AND (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child OR children OR health OR “child health” 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OR "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health outcomes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"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 OR “health promotion” OR nutrition) AND 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opportunit* OR 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"equa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lity of opportunity" OR equality OR equity OR inequality)</w:t>
            </w:r>
          </w:p>
          <w:p w14:paraId="2B35E4A9" w14:textId="77777777" w:rsidR="00430A75" w:rsidRPr="00554930" w:rsidRDefault="00430A75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92013C" w14:textId="77777777" w:rsidR="00430A75" w:rsidRPr="00554930" w:rsidRDefault="00430A75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  <w:t>207</w:t>
            </w:r>
          </w:p>
        </w:tc>
      </w:tr>
    </w:tbl>
    <w:p w14:paraId="1E0172CD" w14:textId="77777777" w:rsidR="00430A75" w:rsidRDefault="00430A75" w:rsidP="00FC12F1">
      <w:pPr>
        <w:shd w:val="clear" w:color="auto" w:fill="FFFFFF"/>
        <w:spacing w:after="0" w:line="480" w:lineRule="auto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</w:p>
    <w:p w14:paraId="43D26AC8" w14:textId="77777777" w:rsidR="00727D61" w:rsidRPr="00CA7720" w:rsidRDefault="00727D61" w:rsidP="00727D61">
      <w:pPr>
        <w:numPr>
          <w:ilvl w:val="0"/>
          <w:numId w:val="1"/>
        </w:numPr>
        <w:spacing w:after="0" w:line="480" w:lineRule="auto"/>
        <w:textAlignment w:val="top"/>
        <w:rPr>
          <w:rFonts w:ascii="Times New Roman" w:hAnsi="Times New Roman"/>
          <w:b/>
          <w:color w:val="000000"/>
          <w:sz w:val="24"/>
          <w:szCs w:val="24"/>
          <w:lang w:val="en-US" w:eastAsia="fi-FI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 w:eastAsia="fi-FI"/>
        </w:rPr>
        <w:t>Scopus</w:t>
      </w:r>
    </w:p>
    <w:p w14:paraId="7A574774" w14:textId="77777777" w:rsidR="00727D61" w:rsidRDefault="00727D61" w:rsidP="00727D61">
      <w:pPr>
        <w:keepNext/>
        <w:spacing w:after="0" w:line="480" w:lineRule="auto"/>
        <w:textAlignment w:val="top"/>
        <w:outlineLvl w:val="0"/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</w:pPr>
      <w:r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>Search date February 6 2017</w:t>
      </w:r>
    </w:p>
    <w:p w14:paraId="015D3451" w14:textId="77777777" w:rsidR="00727D61" w:rsidRPr="00327F5C" w:rsidRDefault="00727D61" w:rsidP="00727D61">
      <w:pPr>
        <w:keepNext/>
        <w:spacing w:after="0" w:line="480" w:lineRule="auto"/>
        <w:textAlignment w:val="top"/>
        <w:outlineLvl w:val="0"/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</w:pPr>
      <w:r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1. </w:t>
      </w:r>
      <w:r w:rsidRPr="00964129">
        <w:rPr>
          <w:rFonts w:ascii="Times New Roman" w:hAnsi="Times New Roman"/>
          <w:bCs/>
          <w:color w:val="000000"/>
          <w:kern w:val="32"/>
          <w:sz w:val="24"/>
          <w:szCs w:val="24"/>
          <w:lang w:val="pt-BR"/>
        </w:rPr>
        <w:t>TITLE-ABS-KEY</w:t>
      </w:r>
      <w:r w:rsidRPr="00964129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</w:t>
      </w:r>
      <w:r w:rsidRPr="00327F5C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>("cash transfer" OR "conditional cash transfer" OR CCT OR “income transfer”) AND (child OR children OR health OR “child health” OR "health outcomes" OR “health</w:t>
      </w:r>
      <w:r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promotion” OR nutrition</w:t>
      </w:r>
      <w:r w:rsidRPr="00327F5C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>) AND (opportunit* OR "equality of opportunity" OR equality OR equity OR poverty OR inequality)</w:t>
      </w:r>
      <w:r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1152</w:t>
      </w:r>
    </w:p>
    <w:p w14:paraId="6FACAE9C" w14:textId="77777777" w:rsidR="00727D61" w:rsidRDefault="00727D61" w:rsidP="00727D61">
      <w:pPr>
        <w:keepNext/>
        <w:spacing w:after="0" w:line="480" w:lineRule="auto"/>
        <w:textAlignment w:val="top"/>
        <w:outlineLvl w:val="0"/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</w:pPr>
      <w:r w:rsidRPr="00964129">
        <w:rPr>
          <w:rFonts w:ascii="Times New Roman" w:hAnsi="Times New Roman"/>
          <w:b/>
          <w:bCs/>
          <w:color w:val="000000"/>
          <w:kern w:val="32"/>
          <w:sz w:val="24"/>
          <w:szCs w:val="24"/>
          <w:lang w:val="en-US"/>
        </w:rPr>
        <w:t>Limiters</w:t>
      </w:r>
      <w:r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– Year: 2006 – 2016 1022 Document Type: Article, Review 924 Language: English, Portuguese and Spanish 913</w:t>
      </w:r>
    </w:p>
    <w:p w14:paraId="4EB396CD" w14:textId="77777777" w:rsidR="00727D61" w:rsidRDefault="00727D61" w:rsidP="00727D61">
      <w:pPr>
        <w:keepNext/>
        <w:spacing w:after="0" w:line="480" w:lineRule="auto"/>
        <w:textAlignment w:val="top"/>
        <w:outlineLvl w:val="0"/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</w:pPr>
      <w:r w:rsidRPr="004C069A">
        <w:rPr>
          <w:rFonts w:ascii="Times New Roman" w:hAnsi="Times New Roman"/>
          <w:b/>
          <w:bCs/>
          <w:color w:val="000000"/>
          <w:kern w:val="32"/>
          <w:sz w:val="24"/>
          <w:szCs w:val="24"/>
          <w:lang w:val="en-US"/>
        </w:rPr>
        <w:t>Search modes</w:t>
      </w:r>
      <w:r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– Advanced search</w:t>
      </w:r>
    </w:p>
    <w:tbl>
      <w:tblPr>
        <w:tblW w:w="0" w:type="auto"/>
        <w:tblBorders>
          <w:top w:val="single" w:sz="6" w:space="0" w:color="B2B2B2"/>
          <w:left w:val="single" w:sz="6" w:space="0" w:color="B2B2B2"/>
          <w:bottom w:val="single" w:sz="6" w:space="0" w:color="B2B2B2"/>
          <w:right w:val="single" w:sz="6" w:space="0" w:color="B2B2B2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70"/>
        <w:gridCol w:w="7889"/>
        <w:gridCol w:w="897"/>
      </w:tblGrid>
      <w:tr w:rsidR="00727D61" w:rsidRPr="00554930" w14:paraId="63EE036E" w14:textId="77777777" w:rsidTr="0057641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AD0CB7" w14:textId="77777777" w:rsidR="00727D61" w:rsidRPr="00554930" w:rsidRDefault="00727D61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 w:rsidRPr="005549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fi-FI" w:eastAsia="fi-FI"/>
              </w:rPr>
              <w:t>#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CDA4F1" w14:textId="77777777" w:rsidR="00727D61" w:rsidRPr="00554930" w:rsidRDefault="00727D61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 w:rsidRPr="005549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fi-FI" w:eastAsia="fi-FI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3D90EF" w14:textId="77777777" w:rsidR="00727D61" w:rsidRPr="00554930" w:rsidRDefault="00727D61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 w:rsidRPr="005549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fi-FI" w:eastAsia="fi-FI"/>
              </w:rPr>
              <w:t>Results</w:t>
            </w:r>
          </w:p>
        </w:tc>
      </w:tr>
      <w:tr w:rsidR="00727D61" w:rsidRPr="00554930" w14:paraId="450A7071" w14:textId="77777777" w:rsidTr="0057641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066E4D" w14:textId="77777777" w:rsidR="00727D61" w:rsidRPr="00554930" w:rsidRDefault="00727D61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 w:rsidRPr="00554930"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C2438F" w14:textId="77777777" w:rsidR="00727D61" w:rsidRDefault="00727D61" w:rsidP="00576418">
            <w:pPr>
              <w:spacing w:after="0" w:line="480" w:lineRule="auto"/>
              <w:jc w:val="both"/>
              <w:textAlignment w:val="top"/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</w:pP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("cash transfer" OR "conditional cash transfer"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 OR CCT OR “income transfer”)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 AND (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child OR children OR health OR “child health” 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OR "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health outcomes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"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 OR “health promotion” OR nutrition) AND 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 xml:space="preserve">opportunit* OR </w:t>
            </w:r>
            <w:r w:rsidRPr="000C1817"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"equa</w:t>
            </w:r>
            <w:r>
              <w:rPr>
                <w:rFonts w:ascii="Times New Roman" w:hAnsi="Times New Roman"/>
                <w:bCs/>
                <w:color w:val="373838"/>
                <w:sz w:val="24"/>
                <w:szCs w:val="24"/>
                <w:lang w:val="en-US"/>
              </w:rPr>
              <w:t>lity of opportunity" OR equality OR equity OR poverty OR inequality)</w:t>
            </w:r>
          </w:p>
          <w:p w14:paraId="49A698A5" w14:textId="77777777" w:rsidR="00727D61" w:rsidRPr="00554930" w:rsidRDefault="00727D61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3AC7AA" w14:textId="77777777" w:rsidR="00727D61" w:rsidRPr="00554930" w:rsidRDefault="00727D61" w:rsidP="00576418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i-FI" w:eastAsia="fi-FI"/>
              </w:rPr>
              <w:t>913</w:t>
            </w:r>
          </w:p>
        </w:tc>
      </w:tr>
    </w:tbl>
    <w:p w14:paraId="2C5E96F8" w14:textId="77777777" w:rsidR="00727D61" w:rsidRDefault="00727D61" w:rsidP="00FC12F1">
      <w:pPr>
        <w:shd w:val="clear" w:color="auto" w:fill="FFFFFF"/>
        <w:spacing w:after="0" w:line="480" w:lineRule="auto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</w:p>
    <w:p w14:paraId="47A59DCF" w14:textId="77777777" w:rsidR="00727D61" w:rsidRDefault="00727D61" w:rsidP="00727D61">
      <w:pPr>
        <w:numPr>
          <w:ilvl w:val="0"/>
          <w:numId w:val="1"/>
        </w:numPr>
        <w:spacing w:after="0" w:line="480" w:lineRule="auto"/>
        <w:textAlignment w:val="top"/>
        <w:rPr>
          <w:rFonts w:ascii="Times New Roman" w:hAnsi="Times New Roman"/>
          <w:b/>
          <w:color w:val="000000"/>
          <w:sz w:val="24"/>
          <w:szCs w:val="24"/>
          <w:lang w:val="en-US" w:eastAsia="fi-FI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 w:eastAsia="fi-FI"/>
        </w:rPr>
        <w:lastRenderedPageBreak/>
        <w:t>Web of Science</w:t>
      </w:r>
    </w:p>
    <w:p w14:paraId="37A3EA70" w14:textId="4E4B3520" w:rsidR="00727D61" w:rsidRPr="00066B55" w:rsidRDefault="00727D61" w:rsidP="00727D61">
      <w:pPr>
        <w:spacing w:after="0" w:line="480" w:lineRule="auto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066B55">
        <w:rPr>
          <w:rFonts w:ascii="Times New Roman" w:hAnsi="Times New Roman"/>
          <w:bCs/>
          <w:color w:val="000000"/>
          <w:sz w:val="24"/>
          <w:szCs w:val="24"/>
          <w:lang w:val="en-US" w:eastAsia="fi-FI"/>
        </w:rPr>
        <w:t xml:space="preserve">Search date </w:t>
      </w:r>
      <w:r w:rsidR="00E611A2">
        <w:rPr>
          <w:rFonts w:ascii="Times New Roman" w:hAnsi="Times New Roman"/>
          <w:bCs/>
          <w:color w:val="000000"/>
          <w:sz w:val="24"/>
          <w:szCs w:val="24"/>
          <w:lang w:val="en-US" w:eastAsia="fi-FI"/>
        </w:rPr>
        <w:t>February 20</w:t>
      </w:r>
      <w:r w:rsidRPr="00066B55">
        <w:rPr>
          <w:rFonts w:ascii="Times New Roman" w:hAnsi="Times New Roman"/>
          <w:bCs/>
          <w:color w:val="000000"/>
          <w:sz w:val="24"/>
          <w:szCs w:val="24"/>
          <w:lang w:val="en-US" w:eastAsia="fi-FI"/>
        </w:rPr>
        <w:t xml:space="preserve"> 2017</w:t>
      </w:r>
    </w:p>
    <w:p w14:paraId="2665952B" w14:textId="350E7349" w:rsidR="00727D61" w:rsidRPr="00066B55" w:rsidRDefault="00727D61" w:rsidP="00727D61">
      <w:pPr>
        <w:spacing w:after="0" w:line="480" w:lineRule="auto"/>
        <w:jc w:val="both"/>
        <w:textAlignment w:val="top"/>
        <w:rPr>
          <w:rFonts w:ascii="Times New Roman" w:hAnsi="Times New Roman"/>
          <w:bCs/>
          <w:color w:val="373838"/>
          <w:sz w:val="24"/>
          <w:szCs w:val="24"/>
          <w:lang w:val="en-US"/>
        </w:rPr>
      </w:pPr>
      <w:r w:rsidRPr="00066B55">
        <w:rPr>
          <w:rFonts w:ascii="Times New Roman" w:hAnsi="Times New Roman"/>
          <w:color w:val="000000"/>
          <w:sz w:val="24"/>
          <w:szCs w:val="24"/>
          <w:lang w:val="en-US" w:eastAsia="fi-FI"/>
        </w:rPr>
        <w:t xml:space="preserve">1. </w:t>
      </w:r>
      <w:r>
        <w:rPr>
          <w:rFonts w:ascii="Times New Roman" w:hAnsi="Times New Roman"/>
          <w:color w:val="000000"/>
          <w:sz w:val="24"/>
          <w:szCs w:val="24"/>
          <w:lang w:val="en-US" w:eastAsia="fi-FI"/>
        </w:rPr>
        <w:t xml:space="preserve">Topic: </w:t>
      </w:r>
      <w:r w:rsidRPr="00066B55">
        <w:rPr>
          <w:rFonts w:ascii="Times New Roman" w:hAnsi="Times New Roman"/>
          <w:bCs/>
          <w:color w:val="373838"/>
          <w:sz w:val="24"/>
          <w:szCs w:val="24"/>
          <w:lang w:val="en-US"/>
        </w:rPr>
        <w:t>("cash transfer" OR "conditional cash transfer" OR CCT OR “income transfer”) AND (child OR children OR health OR “child health” OR "health outcomes" OR “health promotion” OR nutrition ) AND (opportunit* OR "equality of opportunity" OR equality OR equity OR poverty OR inequality)</w:t>
      </w:r>
      <w:r>
        <w:rPr>
          <w:rFonts w:ascii="Times New Roman" w:hAnsi="Times New Roman"/>
          <w:bCs/>
          <w:color w:val="373838"/>
          <w:sz w:val="24"/>
          <w:szCs w:val="24"/>
          <w:lang w:val="en-US"/>
        </w:rPr>
        <w:t xml:space="preserve"> </w:t>
      </w:r>
      <w:r w:rsidR="002B6460">
        <w:rPr>
          <w:rFonts w:ascii="Times New Roman" w:hAnsi="Times New Roman"/>
          <w:bCs/>
          <w:color w:val="373838"/>
          <w:sz w:val="24"/>
          <w:szCs w:val="24"/>
          <w:lang w:val="en-US"/>
        </w:rPr>
        <w:t>205</w:t>
      </w:r>
    </w:p>
    <w:p w14:paraId="22185B3B" w14:textId="1C1F7AE8" w:rsidR="00727D61" w:rsidRPr="00D30C52" w:rsidRDefault="00727D61" w:rsidP="00727D61">
      <w:pPr>
        <w:keepNext/>
        <w:spacing w:after="0" w:line="480" w:lineRule="auto"/>
        <w:textAlignment w:val="top"/>
        <w:outlineLvl w:val="0"/>
        <w:rPr>
          <w:rFonts w:ascii="Times New Roman" w:hAnsi="Times New Roman"/>
          <w:b/>
          <w:bCs/>
          <w:color w:val="000000"/>
          <w:kern w:val="32"/>
          <w:sz w:val="24"/>
          <w:szCs w:val="24"/>
          <w:lang w:val="pt-BR"/>
        </w:rPr>
      </w:pPr>
      <w:r w:rsidRPr="00D30C52">
        <w:rPr>
          <w:rFonts w:ascii="Times New Roman" w:hAnsi="Times New Roman"/>
          <w:b/>
          <w:bCs/>
          <w:color w:val="000000"/>
          <w:kern w:val="32"/>
          <w:sz w:val="24"/>
          <w:szCs w:val="24"/>
          <w:lang w:val="pt-BR"/>
        </w:rPr>
        <w:t>Timespan</w:t>
      </w:r>
      <w:r>
        <w:rPr>
          <w:rFonts w:ascii="Times New Roman" w:hAnsi="Times New Roman"/>
          <w:b/>
          <w:bCs/>
          <w:color w:val="000000"/>
          <w:kern w:val="32"/>
          <w:sz w:val="24"/>
          <w:szCs w:val="24"/>
          <w:lang w:val="pt-BR"/>
        </w:rPr>
        <w:t xml:space="preserve"> – Year: </w:t>
      </w:r>
      <w:r w:rsidRPr="009A4693">
        <w:rPr>
          <w:rFonts w:ascii="Times New Roman" w:hAnsi="Times New Roman"/>
          <w:bCs/>
          <w:color w:val="000000"/>
          <w:kern w:val="32"/>
          <w:sz w:val="24"/>
          <w:szCs w:val="24"/>
          <w:lang w:val="pt-BR"/>
        </w:rPr>
        <w:t>2006-2016</w:t>
      </w:r>
      <w:r w:rsidR="00576418">
        <w:rPr>
          <w:rFonts w:ascii="Times New Roman" w:hAnsi="Times New Roman"/>
          <w:bCs/>
          <w:color w:val="000000"/>
          <w:kern w:val="32"/>
          <w:sz w:val="24"/>
          <w:szCs w:val="24"/>
          <w:lang w:val="pt-BR"/>
        </w:rPr>
        <w:t xml:space="preserve"> </w:t>
      </w:r>
      <w:r w:rsidR="002B6460">
        <w:rPr>
          <w:rFonts w:ascii="Times New Roman" w:hAnsi="Times New Roman"/>
          <w:bCs/>
          <w:color w:val="000000"/>
          <w:kern w:val="32"/>
          <w:sz w:val="24"/>
          <w:szCs w:val="24"/>
          <w:lang w:val="pt-BR"/>
        </w:rPr>
        <w:t>205</w:t>
      </w:r>
    </w:p>
    <w:p w14:paraId="1B709A49" w14:textId="4D51C441" w:rsidR="00727D61" w:rsidRDefault="00727D61" w:rsidP="00727D61">
      <w:pPr>
        <w:keepNext/>
        <w:spacing w:after="0" w:line="480" w:lineRule="auto"/>
        <w:textAlignment w:val="top"/>
        <w:outlineLvl w:val="0"/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</w:pPr>
      <w:r w:rsidRPr="00393659">
        <w:rPr>
          <w:rFonts w:ascii="Times New Roman" w:hAnsi="Times New Roman"/>
          <w:b/>
          <w:bCs/>
          <w:color w:val="000000"/>
          <w:kern w:val="32"/>
          <w:sz w:val="24"/>
          <w:szCs w:val="24"/>
          <w:lang w:val="en-US"/>
        </w:rPr>
        <w:t>Refine results</w:t>
      </w:r>
      <w:r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>- Type of papers:</w:t>
      </w:r>
      <w:r w:rsidR="002B6460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Articles, Review 200</w:t>
      </w:r>
      <w:r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 xml:space="preserve"> Language: </w:t>
      </w:r>
      <w:r w:rsidR="002B6460">
        <w:rPr>
          <w:rFonts w:ascii="Times New Roman" w:hAnsi="Times New Roman"/>
          <w:bCs/>
          <w:color w:val="000000"/>
          <w:kern w:val="32"/>
          <w:sz w:val="24"/>
          <w:szCs w:val="24"/>
          <w:lang w:val="en-US"/>
        </w:rPr>
        <w:t>English, Portuguese and Spanish 199</w:t>
      </w:r>
    </w:p>
    <w:p w14:paraId="6F486708" w14:textId="5C309F2E" w:rsidR="00727D61" w:rsidRPr="00554930" w:rsidRDefault="00727D61" w:rsidP="00727D61">
      <w:pPr>
        <w:shd w:val="clear" w:color="auto" w:fill="FFFFFF"/>
        <w:spacing w:after="0" w:line="480" w:lineRule="auto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</w:p>
    <w:p w14:paraId="6DF1CEF0" w14:textId="77777777" w:rsidR="00595530" w:rsidRDefault="00595530" w:rsidP="00FC12F1">
      <w:pPr>
        <w:spacing w:line="480" w:lineRule="auto"/>
      </w:pPr>
    </w:p>
    <w:sectPr w:rsidR="0059553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B3F18" w14:textId="77777777" w:rsidR="00E2323D" w:rsidRDefault="00E2323D" w:rsidP="000463F3">
      <w:pPr>
        <w:spacing w:after="0" w:line="240" w:lineRule="auto"/>
      </w:pPr>
      <w:r>
        <w:separator/>
      </w:r>
    </w:p>
  </w:endnote>
  <w:endnote w:type="continuationSeparator" w:id="0">
    <w:p w14:paraId="70BF60EF" w14:textId="77777777" w:rsidR="00E2323D" w:rsidRDefault="00E2323D" w:rsidP="00046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0695089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59615660" w14:textId="50631768" w:rsidR="00576418" w:rsidRPr="00FC12F1" w:rsidRDefault="00576418">
        <w:pPr>
          <w:pStyle w:val="Rodap"/>
          <w:jc w:val="center"/>
          <w:rPr>
            <w:rFonts w:ascii="Times New Roman" w:hAnsi="Times New Roman"/>
            <w:sz w:val="24"/>
            <w:szCs w:val="24"/>
          </w:rPr>
        </w:pPr>
        <w:r w:rsidRPr="00FC12F1">
          <w:rPr>
            <w:rFonts w:ascii="Times New Roman" w:hAnsi="Times New Roman"/>
            <w:sz w:val="24"/>
            <w:szCs w:val="24"/>
          </w:rPr>
          <w:fldChar w:fldCharType="begin"/>
        </w:r>
        <w:r w:rsidRPr="00FC12F1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FC12F1">
          <w:rPr>
            <w:rFonts w:ascii="Times New Roman" w:hAnsi="Times New Roman"/>
            <w:sz w:val="24"/>
            <w:szCs w:val="24"/>
          </w:rPr>
          <w:fldChar w:fldCharType="separate"/>
        </w:r>
        <w:r w:rsidR="001149FD" w:rsidRPr="001149FD">
          <w:rPr>
            <w:rFonts w:ascii="Times New Roman" w:hAnsi="Times New Roman"/>
            <w:noProof/>
            <w:sz w:val="24"/>
            <w:szCs w:val="24"/>
            <w:lang w:val="sl-SI"/>
          </w:rPr>
          <w:t>1</w:t>
        </w:r>
        <w:r w:rsidRPr="00FC12F1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063B794B" w14:textId="77777777" w:rsidR="00576418" w:rsidRDefault="0057641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630C4A" w14:textId="77777777" w:rsidR="00E2323D" w:rsidRDefault="00E2323D" w:rsidP="000463F3">
      <w:pPr>
        <w:spacing w:after="0" w:line="240" w:lineRule="auto"/>
      </w:pPr>
      <w:r>
        <w:separator/>
      </w:r>
    </w:p>
  </w:footnote>
  <w:footnote w:type="continuationSeparator" w:id="0">
    <w:p w14:paraId="6F6DECBE" w14:textId="77777777" w:rsidR="00E2323D" w:rsidRDefault="00E2323D" w:rsidP="000463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51270"/>
    <w:multiLevelType w:val="hybridMultilevel"/>
    <w:tmpl w:val="E41E0AAE"/>
    <w:lvl w:ilvl="0" w:tplc="040B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 w15:restartNumberingAfterBreak="0">
    <w:nsid w:val="71D84431"/>
    <w:multiLevelType w:val="hybridMultilevel"/>
    <w:tmpl w:val="4C5A9134"/>
    <w:lvl w:ilvl="0" w:tplc="FD86CB22">
      <w:start w:val="1"/>
      <w:numFmt w:val="bullet"/>
      <w:lvlText w:val="–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EF6"/>
    <w:rsid w:val="00023570"/>
    <w:rsid w:val="00033859"/>
    <w:rsid w:val="000463F3"/>
    <w:rsid w:val="00051029"/>
    <w:rsid w:val="00053348"/>
    <w:rsid w:val="00066B55"/>
    <w:rsid w:val="000C2315"/>
    <w:rsid w:val="00100018"/>
    <w:rsid w:val="001149FD"/>
    <w:rsid w:val="001169A9"/>
    <w:rsid w:val="0015083C"/>
    <w:rsid w:val="001646BF"/>
    <w:rsid w:val="00217CEB"/>
    <w:rsid w:val="0022102F"/>
    <w:rsid w:val="002379E7"/>
    <w:rsid w:val="002B6460"/>
    <w:rsid w:val="002D096A"/>
    <w:rsid w:val="00310283"/>
    <w:rsid w:val="0031354A"/>
    <w:rsid w:val="00327F5C"/>
    <w:rsid w:val="00364744"/>
    <w:rsid w:val="0037711B"/>
    <w:rsid w:val="00393659"/>
    <w:rsid w:val="003E2F90"/>
    <w:rsid w:val="003E4ACB"/>
    <w:rsid w:val="00430A75"/>
    <w:rsid w:val="004A1205"/>
    <w:rsid w:val="004C069A"/>
    <w:rsid w:val="004E083C"/>
    <w:rsid w:val="005068D8"/>
    <w:rsid w:val="00510A97"/>
    <w:rsid w:val="00533098"/>
    <w:rsid w:val="00552B43"/>
    <w:rsid w:val="00563B1D"/>
    <w:rsid w:val="00576418"/>
    <w:rsid w:val="00595530"/>
    <w:rsid w:val="005F71D2"/>
    <w:rsid w:val="006171A1"/>
    <w:rsid w:val="006218E5"/>
    <w:rsid w:val="00627C58"/>
    <w:rsid w:val="00680396"/>
    <w:rsid w:val="00683246"/>
    <w:rsid w:val="006A0A9C"/>
    <w:rsid w:val="006A74C1"/>
    <w:rsid w:val="006C2F8E"/>
    <w:rsid w:val="00710360"/>
    <w:rsid w:val="00727D61"/>
    <w:rsid w:val="00752FC5"/>
    <w:rsid w:val="007A13A1"/>
    <w:rsid w:val="007C26AE"/>
    <w:rsid w:val="007C578D"/>
    <w:rsid w:val="007F0752"/>
    <w:rsid w:val="00862FA9"/>
    <w:rsid w:val="00867050"/>
    <w:rsid w:val="008725C2"/>
    <w:rsid w:val="008D7CB0"/>
    <w:rsid w:val="0095379F"/>
    <w:rsid w:val="00964129"/>
    <w:rsid w:val="009736A9"/>
    <w:rsid w:val="009A4693"/>
    <w:rsid w:val="009E329C"/>
    <w:rsid w:val="00A210E3"/>
    <w:rsid w:val="00A55C5C"/>
    <w:rsid w:val="00A67A29"/>
    <w:rsid w:val="00A85905"/>
    <w:rsid w:val="00AC1180"/>
    <w:rsid w:val="00B30270"/>
    <w:rsid w:val="00B3417B"/>
    <w:rsid w:val="00B37DBA"/>
    <w:rsid w:val="00B41F42"/>
    <w:rsid w:val="00B4580D"/>
    <w:rsid w:val="00B77EF6"/>
    <w:rsid w:val="00BB5F4F"/>
    <w:rsid w:val="00BD2C35"/>
    <w:rsid w:val="00C17607"/>
    <w:rsid w:val="00C17774"/>
    <w:rsid w:val="00C27C67"/>
    <w:rsid w:val="00C578C2"/>
    <w:rsid w:val="00C60391"/>
    <w:rsid w:val="00C72A8E"/>
    <w:rsid w:val="00C806DB"/>
    <w:rsid w:val="00C94F0E"/>
    <w:rsid w:val="00C96668"/>
    <w:rsid w:val="00CA6C81"/>
    <w:rsid w:val="00CA7720"/>
    <w:rsid w:val="00CE724B"/>
    <w:rsid w:val="00D2635F"/>
    <w:rsid w:val="00D303C6"/>
    <w:rsid w:val="00D30C52"/>
    <w:rsid w:val="00D561D3"/>
    <w:rsid w:val="00D572B9"/>
    <w:rsid w:val="00DC0AA5"/>
    <w:rsid w:val="00DC6396"/>
    <w:rsid w:val="00DE4FA6"/>
    <w:rsid w:val="00E07225"/>
    <w:rsid w:val="00E2323D"/>
    <w:rsid w:val="00E3499F"/>
    <w:rsid w:val="00E52459"/>
    <w:rsid w:val="00E611A2"/>
    <w:rsid w:val="00E71CF0"/>
    <w:rsid w:val="00E854F8"/>
    <w:rsid w:val="00E86B0B"/>
    <w:rsid w:val="00E9421D"/>
    <w:rsid w:val="00E968E0"/>
    <w:rsid w:val="00EB2E63"/>
    <w:rsid w:val="00EF17D4"/>
    <w:rsid w:val="00F371C4"/>
    <w:rsid w:val="00FB605B"/>
    <w:rsid w:val="00FC12F1"/>
    <w:rsid w:val="00FE0131"/>
    <w:rsid w:val="00FE5755"/>
    <w:rsid w:val="00FF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B32318"/>
  <w15:docId w15:val="{16FF6F02-5ABF-4254-B86C-BA9D24AFE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EF6"/>
    <w:rPr>
      <w:rFonts w:ascii="Calibri" w:eastAsia="Calibri" w:hAnsi="Calibri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463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463F3"/>
    <w:rPr>
      <w:rFonts w:ascii="Calibri" w:eastAsia="Calibri" w:hAnsi="Calibri" w:cs="Times New Roman"/>
      <w:lang w:val="en-GB"/>
    </w:rPr>
  </w:style>
  <w:style w:type="paragraph" w:styleId="Rodap">
    <w:name w:val="footer"/>
    <w:basedOn w:val="Normal"/>
    <w:link w:val="RodapChar"/>
    <w:uiPriority w:val="99"/>
    <w:unhideWhenUsed/>
    <w:rsid w:val="000463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463F3"/>
    <w:rPr>
      <w:rFonts w:ascii="Calibri" w:eastAsia="Calibri" w:hAnsi="Calibri" w:cs="Times New Roman"/>
      <w:lang w:val="en-GB"/>
    </w:rPr>
  </w:style>
  <w:style w:type="paragraph" w:styleId="PargrafodaLista">
    <w:name w:val="List Paragraph"/>
    <w:basedOn w:val="Normal"/>
    <w:uiPriority w:val="34"/>
    <w:qFormat/>
    <w:rsid w:val="00066B55"/>
    <w:pPr>
      <w:ind w:left="720"/>
      <w:contextualSpacing/>
    </w:pPr>
  </w:style>
  <w:style w:type="table" w:styleId="Tabelacomgrade">
    <w:name w:val="Table Grid"/>
    <w:basedOn w:val="Tabelanormal"/>
    <w:uiPriority w:val="59"/>
    <w:rsid w:val="00E34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50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6</Words>
  <Characters>2305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Hewlett-Packard Company</Company>
  <LinksUpToDate>false</LinksUpToDate>
  <CharactersWithSpaces>27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Souza</dc:creator>
  <cp:keywords/>
  <dc:description/>
  <cp:lastModifiedBy>Rebeca Carmo Batista de Souza</cp:lastModifiedBy>
  <cp:revision>2</cp:revision>
  <dcterms:created xsi:type="dcterms:W3CDTF">2017-05-16T14:43:00Z</dcterms:created>
  <dcterms:modified xsi:type="dcterms:W3CDTF">2017-05-16T14:43:00Z</dcterms:modified>
  <cp:category/>
</cp:coreProperties>
</file>